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  <w:t>Supplyment Table 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858"/>
        <w:gridCol w:w="2566"/>
        <w:gridCol w:w="1090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bookmarkStart w:id="0" w:name="OLE_LINK21" w:colFirst="0" w:colLast="4"/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Index</w:t>
            </w:r>
          </w:p>
        </w:tc>
        <w:tc>
          <w:tcPr>
            <w:tcW w:w="8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</w:t>
            </w:r>
          </w:p>
        </w:tc>
        <w:tc>
          <w:tcPr>
            <w:tcW w:w="25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hsa_circ_0045800</w:t>
            </w:r>
          </w:p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P25,P75）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Z value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 xml:space="preserve"> 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Oral dryness</w:t>
            </w:r>
          </w:p>
        </w:tc>
        <w:tc>
          <w:tcPr>
            <w:tcW w:w="8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344</w:t>
            </w: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01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34（0.02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05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054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Ocular dryne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5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5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0，0.147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93（0.027，0.244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Tooth damag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9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66，0.150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3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17，0.08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Skin dryne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2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74（0.042，0.1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76（0.042，0.21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Fatigu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9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113（0.042，0.3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146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Skin Purpur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88（0.05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324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16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Joint pa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6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40，0.1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2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233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Lymph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ode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enlarg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0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63，0.113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0.032（0.019，0.052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Raynaud's phenomen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bookmarkStart w:id="1" w:name="_Toc7717"/>
            <w:bookmarkStart w:id="2" w:name="_Toc26841"/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0.769</w:t>
            </w:r>
            <w:bookmarkEnd w:id="1"/>
            <w:bookmarkEnd w:id="2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bookmarkStart w:id="3" w:name="_Toc12514"/>
            <w:bookmarkStart w:id="4" w:name="_Toc7335"/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459</w:t>
            </w:r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63（0.02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0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0.032（0.009，0.052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default" w:ascii="Times New Roman" w:hAnsi="Times New Roman" w:cs="Times New Roman"/>
                <w:b w:val="0"/>
                <w:bCs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orning stiffne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-1.4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4，0.087）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napToGrid w:val="0"/>
              <w:spacing w:line="240" w:lineRule="auto"/>
              <w:ind w:firstLine="1200" w:firstLineChars="500"/>
              <w:jc w:val="both"/>
              <w:outlineLvl w:val="1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40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2</w:t>
            </w:r>
            <w:bookmarkStart w:id="5" w:name="_GoBack"/>
            <w:bookmarkEnd w:id="5"/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，0.07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zZmU0YTZmOGRiNDMwNTE2Y2M1Y2U3YjQxODgwNDkifQ=="/>
  </w:docVars>
  <w:rsids>
    <w:rsidRoot w:val="41A737B9"/>
    <w:rsid w:val="13732174"/>
    <w:rsid w:val="21F51E1B"/>
    <w:rsid w:val="39106A84"/>
    <w:rsid w:val="41A737B9"/>
    <w:rsid w:val="4E272862"/>
    <w:rsid w:val="5B3F7EFB"/>
    <w:rsid w:val="5C61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4:57:00Z</dcterms:created>
  <dc:creator>晓宇</dc:creator>
  <cp:lastModifiedBy>晓宇</cp:lastModifiedBy>
  <dcterms:modified xsi:type="dcterms:W3CDTF">2024-04-08T08:0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63806DFA8DE48A6A4026FCFC76F661E_13</vt:lpwstr>
  </property>
</Properties>
</file>